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906F7" w14:textId="07D41C46" w:rsidR="00B57C35" w:rsidRDefault="00E80D62">
      <w:pPr>
        <w:rPr>
          <w:rFonts w:ascii="Times New Roman" w:hAnsi="Times New Roman" w:cs="Times New Roman"/>
          <w:b/>
          <w:bCs/>
          <w:i/>
          <w:iCs/>
          <w:sz w:val="22"/>
          <w:szCs w:val="22"/>
          <w:u w:val="single"/>
        </w:rPr>
      </w:pPr>
      <w:r w:rsidRPr="00E80D62">
        <w:rPr>
          <w:rFonts w:ascii="Times New Roman" w:hAnsi="Times New Roman" w:cs="Times New Roman"/>
          <w:b/>
          <w:bCs/>
          <w:i/>
          <w:iCs/>
          <w:sz w:val="22"/>
          <w:szCs w:val="22"/>
          <w:u w:val="single"/>
        </w:rPr>
        <w:t>Supplementary File 2</w:t>
      </w:r>
    </w:p>
    <w:p w14:paraId="06849B5C" w14:textId="77777777" w:rsidR="00E80D62" w:rsidRDefault="00E80D62">
      <w:pPr>
        <w:rPr>
          <w:rFonts w:ascii="Times New Roman" w:hAnsi="Times New Roman" w:cs="Times New Roman"/>
          <w:b/>
          <w:bCs/>
          <w:i/>
          <w:iCs/>
          <w:sz w:val="22"/>
          <w:szCs w:val="22"/>
          <w:u w:val="single"/>
        </w:rPr>
      </w:pPr>
    </w:p>
    <w:p w14:paraId="0EB42659" w14:textId="2112B6B8" w:rsidR="00E80D62" w:rsidRDefault="00E80D62">
      <w:pPr>
        <w:rPr>
          <w:rFonts w:ascii="Times New Roman" w:hAnsi="Times New Roman" w:cs="Times New Roman"/>
          <w:sz w:val="22"/>
          <w:szCs w:val="22"/>
        </w:rPr>
      </w:pPr>
      <w:r w:rsidRPr="00E80D62">
        <w:rPr>
          <w:rFonts w:ascii="Times New Roman" w:hAnsi="Times New Roman" w:cs="Times New Roman"/>
          <w:sz w:val="22"/>
          <w:szCs w:val="22"/>
        </w:rPr>
        <w:drawing>
          <wp:inline distT="0" distB="0" distL="0" distR="0" wp14:anchorId="65F87B3F" wp14:editId="1AECE290">
            <wp:extent cx="6411594" cy="4287696"/>
            <wp:effectExtent l="12700" t="12700" r="15240" b="17780"/>
            <wp:docPr id="665406933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406933" name="Picture 1" descr="A collage of graph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94533" cy="434316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D7E1A13" w14:textId="60F76C10" w:rsidR="00E80D62" w:rsidRPr="00EF7175" w:rsidRDefault="00E80D62" w:rsidP="00E80D62">
      <w:pPr>
        <w:spacing w:line="360" w:lineRule="auto"/>
        <w:jc w:val="both"/>
        <w:rPr>
          <w:rFonts w:ascii="Times New Roman" w:hAnsi="Times New Roman" w:cs="Times New Roman"/>
        </w:rPr>
      </w:pPr>
      <w:r w:rsidRPr="00EF7175">
        <w:rPr>
          <w:rFonts w:ascii="Times New Roman" w:hAnsi="Times New Roman" w:cs="Times New Roman"/>
        </w:rPr>
        <w:t xml:space="preserve">Relationships between </w:t>
      </w:r>
      <w:r>
        <w:rPr>
          <w:rFonts w:ascii="Times New Roman" w:hAnsi="Times New Roman" w:cs="Times New Roman"/>
        </w:rPr>
        <w:t>number of completed laps</w:t>
      </w:r>
      <w:r w:rsidRPr="00EF7175">
        <w:rPr>
          <w:rFonts w:ascii="Times New Roman" w:hAnsi="Times New Roman" w:cs="Times New Roman"/>
        </w:rPr>
        <w:t xml:space="preserve"> and CRF status with average acceleration and intensity gradient. </w:t>
      </w:r>
      <w:r>
        <w:rPr>
          <w:rFonts w:ascii="Times New Roman" w:hAnsi="Times New Roman" w:cs="Times New Roman"/>
        </w:rPr>
        <w:t>The red, blue and green dashed lines represent the previously published reference values for the 25</w:t>
      </w:r>
      <w:r w:rsidRPr="00B47802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>, 50</w:t>
      </w:r>
      <w:r w:rsidRPr="00B47802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and 95</w:t>
      </w:r>
      <w:r w:rsidRPr="00B47802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centiles respectively for average acceleration (A, B) and intensity gradient (</w:t>
      </w:r>
      <w:proofErr w:type="gramStart"/>
      <w:r>
        <w:rPr>
          <w:rFonts w:ascii="Times New Roman" w:hAnsi="Times New Roman" w:cs="Times New Roman"/>
        </w:rPr>
        <w:t>C,D</w:t>
      </w:r>
      <w:proofErr w:type="gramEnd"/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fldChar w:fldCharType="begin">
          <w:fldData xml:space="preserve">PEVuZE5vdGU+PENpdGU+PEF1dGhvcj5GYWlyY2xvdWdoPC9BdXRob3I+PFllYXI+MjAyMzwvWWVh
cj48UmVjTnVtPjY8L1JlY051bT48RGlzcGxheVRleHQ+PHN0eWxlIGZhY2U9InN1cGVyc2NyaXB0
Ij4xNjwvc3R5bGU+PC9EaXNwbGF5VGV4dD48cmVjb3JkPjxyZWMtbnVtYmVyPjY8L3JlYy1udW1i
ZXI+PGZvcmVpZ24ta2V5cz48a2V5IGFwcD0iRU4iIGRiLWlkPSJmZjJwdzJ0eGtmczI1YmV4dnds
eHc1dnEyemR4ZXZmOWVkcjIiIHRpbWVzdGFtcD0iMTcyODUwNTc1OCI+Njwva2V5PjwvZm9yZWln
bi1rZXlzPjxyZWYtdHlwZSBuYW1lPSJKb3VybmFsIEFydGljbGUiPjE3PC9yZWYtdHlwZT48Y29u
dHJpYnV0b3JzPjxhdXRob3JzPjxhdXRob3I+RmFpcmNsb3VnaCwgUy4gSi48L2F1dGhvcj48YXV0
aG9yPlJvd2xhbmRzLCBBLiBWLjwvYXV0aG9yPjxhdXRob3I+RGVsIFBvem8gQ3J1eiwgQi48L2F1
dGhvcj48YXV0aG9yPkNyb3R0aSwgTS48L2F1dGhvcj48YXV0aG9yPkZvd2VhdGhlciwgTC48L2F1
dGhvcj48YXV0aG9yPkdyYXZlcywgTC4gRS4gRi48L2F1dGhvcj48YXV0aG9yPkh1cnRlciwgTC48
L2F1dGhvcj48YXV0aG9yPkpvbmVzLCBPLjwvYXV0aG9yPjxhdXRob3I+TWFjRG9uYWxkLCBNLjwv
YXV0aG9yPjxhdXRob3I+TWNDYW5uLCBELiBBLjwvYXV0aG9yPjxhdXRob3I+TWlsbGVyLCBDLjwv
YXV0aG9yPjxhdXRob3I+Tm9vbmFuLCBSLiBKLjwvYXV0aG9yPjxhdXRob3I+T3dlbiwgTS4gQi48
L2F1dGhvcj48YXV0aG9yPlJ1ZGQsIEouIFIuPC9hdXRob3I+PGF1dGhvcj5UYXlsb3IsIFMuIEwu
PC9hdXRob3I+PGF1dGhvcj5UeWxlciwgUi48L2F1dGhvcj48YXV0aG9yPkJvZGR5LCBMLiBNLjwv
YXV0aG9yPjwvYXV0aG9ycz48L2NvbnRyaWJ1dG9ycz48YXV0aC1hZGRyZXNzPk1vdmVtZW50IEJl
aGF2aW91cnMsIE51dHJpdGlvbiwgSGVhbHRoLCAmYW1wOyBXZWxsYmVpbmcgUmVzZWFyY2ggR3Jv
dXAsIGFuZCBEZXBhcnRtZW50IG9mIFNwb3J0ICZhbXA7IFBoeXNpY2FsIEFjdGl2aXR5LCBFZGdl
IEhpbGwgVW5pdmVyc2l0eSwgT3Jtc2tpcmssIFVLLiYjeEQ7RGlhYmV0ZXMgUmVzZWFyY2ggQ2Vu
dHJlLCBMZWljZXN0ZXIgR2VuZXJhbCBIb3NwaXRhbCwgVW5pdmVyc2l0eSBvZiBMZWljZXN0ZXIs
IExlaWNlc3RlciwgVUsuJiN4RDtOYXRpb25hbCBJbnN0aXR1dGUgZm9yIEhlYWx0aCBSZXNlYXJj
aCAoTklIUikgTGVpY2VzdGVyIEJpb21lZGljYWwgUmVzZWFyY2ggQ2VudHJlIChCUkMpLCBVbml2
ZXJzaXR5IEhvc3BpdGFscyBvZiBMZWljZXN0ZXIgTkhTIFRydXN0IGFuZCB0aGUgVW5pdmVyc2l0
eSBvZiBMZWljZXN0ZXIsIExlaWNlc3RlciwgVUsuJiN4RDtGYWN1bHR5IG9mIEVkdWNhdGlvbiwg
VW5pdmVyc2l0eSBvZiBDYWRpeiwgQ2FkaXosIFNwYWluLiYjeEQ7QmlvbWVkaWNhbCBSZXNlYXJj
aCBhbmQgSW5ub3ZhdGlvbiBJbnN0aXR1dGUgb2YgQ2FkaXogKElNaUJJQ0EpIFJlc2FyY2ggVW5p
dCwgUHVlcnRhIGRlbCBNYXIgVW5pdmVyc2l0eSBIb3NwaXRhbCwgVW5pdmVyc2l0eSBvZiBDYWRp
eiwgQ2FkaXosIFNwYWluLiYjeEQ7RGVwYXJ0bWVudCBvZiBTcG9ydHMgU2NpZW5jZSBhbmQgQ2xp
bmljYWwgQmlvbWVjaGFuaWNzLCBDZW50cmUgZm9yIEFjdGl2ZSBhbmQgSGVhbHRoeSBBZ2Vpbmcs
IFVuaXZlcnNpdHkgb2YgU291dGhlcm4gRGVubWFyaywgT2RlbnNlLCBEZW5tYXJrLiYjeEQ7UmVz
ZWFyY2ggQ2VudHJlIGZvciBTcG9ydCwgRXhlcmNpc2UsIGFuZCBMaWZlIFNjaWVuY2VzLCBDb3Zl
bnRyeSBVbml2ZXJzaXR5LCBDb3ZlbnRyeSwgVUsuJiN4RDtUaGUgUGh5c2ljYWwgQWN0aXZpdHkg
RXhjaGFuZ2UsIFJlc2VhcmNoIEluc3RpdHV0ZSBvZiBTcG9ydCBhbmQgRXhlcmNpc2UgU2NpZW5j
ZXMsIExpdmVycG9vbCBKb2huIE1vb3JlcyBVbml2ZXJzaXR5LCBMaXZlcnBvb2wsIFVLLiYjeEQ7
RmFjdWx0eSBvZiBIZWFsdGggYW5kIFdlbGxiZWluZywgVW5pdmVyc2l0eSBvZiBCb2x0b24sIEJv
bHRvbiwgVUsuJiN4RDtEZXBhcnRtZW50IG9mIEFwcGxpZWQgSGVhbHRoIGFuZCBTb2NpYWwgQ2Fy
ZSBhbmQgU29jaWFsIFdvcmssIEZhY3VsdHkgb2YgSGVhbHRoLCBTb2NpYWwgQ2FyZSBhbmQgTWVk
aWNpbmUsIEVkZ2UgSGlsbCBVbml2ZXJzaXR5LCBPcm1za2lyaywgVUsuJiN4RDtOb3J3ZWdpYW4g
U2Nob29sIG9mIFNwb3J0IFNjaWVuY2VzLCBPc2xvLCBOb3J3YXkuJiN4RDtUaGUgUGh5c2ljYWwg
QWN0aXZpdHkgRXhjaGFuZ2UsIFJlc2VhcmNoIEluc3RpdHV0ZSBvZiBTcG9ydCBhbmQgRXhlcmNp
c2UgU2NpZW5jZXMsIExpdmVycG9vbCBKb2huIE1vb3JlcyBVbml2ZXJzaXR5LCBMaXZlcnBvb2ws
IFVLLiBMLk0uQm9kZHlAbGptdS5hYy51ay48L2F1dGgtYWRkcmVzcz48dGl0bGVzPjx0aXRsZT5S
ZWZlcmVuY2UgdmFsdWVzIGZvciB3cmlzdC13b3JuIGFjY2VsZXJvbWV0ZXIgcGh5c2ljYWwgYWN0
aXZpdHkgbWV0cmljcyBpbiBFbmdsYW5kIGNoaWxkcmVuIGFuZCBhZG9sZXNjZW50czwvdGl0bGU+
PHNlY29uZGFyeS10aXRsZT5JbnQgSiBCZWhhdiBOdXRyIFBoeXMgQWN0PC9zZWNvbmRhcnktdGl0
bGU+PC90aXRsZXM+PHBlcmlvZGljYWw+PGZ1bGwtdGl0bGU+SW50IEogQmVoYXYgTnV0ciBQaHlz
IEFjdDwvZnVsbC10aXRsZT48L3BlcmlvZGljYWw+PHBhZ2VzPjM1PC9wYWdlcz48dm9sdW1lPjIw
PC92b2x1bWU+PG51bWJlcj4xPC9udW1iZXI+PGVkaXRpb24+MjAyMzAzMjU8L2VkaXRpb24+PGtl
eXdvcmRzPjxrZXl3b3JkPkh1bWFuczwva2V5d29yZD48a2V5d29yZD5NYWxlPC9rZXl3b3JkPjxr
ZXl3b3JkPkFkb2xlc2NlbnQ8L2tleXdvcmQ+PGtleXdvcmQ+RmVtYWxlPC9rZXl3b3JkPjxrZXl3
b3JkPkNoaWxkPC9rZXl3b3JkPjxrZXl3b3JkPipXcmlzdDwva2V5d29yZD48a2V5d29yZD4qQWNj
ZWxlcm9tZXRyeTwva2V5d29yZD48a2V5d29yZD5SZWZlcmVuY2UgVmFsdWVzPC9rZXl3b3JkPjxr
ZXl3b3JkPkJlbmNobWFya2luZzwva2V5d29yZD48a2V5d29yZD5FeGVyY2lzZTwva2V5d29yZD48
a2V5d29yZD5FbmdsYW5kPC9rZXl3b3JkPjxrZXl3b3JkPkF2ZXJhZ2UgYWNjZWxlcmF0aW9uPC9r
ZXl3b3JkPjxrZXl3b3JkPkVubW88L2tleXdvcmQ+PGtleXdvcmQ+SW50ZW5zaXR5IGdyYWRpZW50
PC9rZXl3b3JkPjxrZXl3b3JkPk1hZDwva2V5d29yZD48a2V5d29yZD5NdnBhPC9rZXl3b3JkPjxr
ZXl3b3JkPk1YIG1ldHJpY3M8L2tleXdvcmQ+PGtleXdvcmQ+UmF3IGRhdGE8L2tleXdvcmQ+PGtl
eXdvcmQ+WW91dGg8L2tleXdvcmQ+PC9rZXl3b3Jkcz48ZGF0ZXM+PHllYXI+MjAyMzwveWVhcj48
cHViLWRhdGVzPjxkYXRlPk1hciAyNTwvZGF0ZT48L3B1Yi1kYXRlcz48L2RhdGVzPjxpc2JuPjE0
NzktNTg2OCAoRWxlY3Ryb25pYykmI3hEOzE0NzktNTg2OCAoTGlua2luZyk8L2lzYm4+PGFjY2Vz
c2lvbi1udW0+MzY5NjQ1OTc8L2FjY2Vzc2lvbi1udW0+PHVybHM+PHJlbGF0ZWQtdXJscz48dXJs
Pmh0dHBzOi8vd3d3Lm5jYmkubmxtLm5paC5nb3YvcHVibWVkLzM2OTY0NTk3PC91cmw+PC9yZWxh
dGVkLXVybHM+PC91cmxzPjxjdXN0b20xPlRoZSBhdXRob3JzIGRlY2xhcmUgdGhhdCB0aGV5IGhh
dmUgbm8gY29tcGV0aW5nIGludGVyZXN0cy48L2N1c3RvbTE+PGN1c3RvbTI+UE1DMTAwMzk1NjU8
L2N1c3RvbTI+PGVsZWN0cm9uaWMtcmVzb3VyY2UtbnVtPjEwLjExODYvczEyOTY2LTAyMy0wMTQz
NS16PC9lbGVjdHJvbmljLXJlc291cmNlLW51bT48cmVtb3RlLWRhdGFiYXNlLW5hbWU+TWVkbGlu
ZTwvcmVtb3RlLWRhdGFiYXNlLW5hbWU+PHJlbW90ZS1kYXRhYmFzZS1wcm92aWRlcj5OTE08L3Jl
bW90ZS1kYXRhYmFzZS1wcm92aWRlcj48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GYWlyY2xvdWdoPC9BdXRob3I+PFllYXI+MjAyMzwvWWVh
cj48UmVjTnVtPjY8L1JlY051bT48RGlzcGxheVRleHQ+PHN0eWxlIGZhY2U9InN1cGVyc2NyaXB0
Ij4xNjwvc3R5bGU+PC9EaXNwbGF5VGV4dD48cmVjb3JkPjxyZWMtbnVtYmVyPjY8L3JlYy1udW1i
ZXI+PGZvcmVpZ24ta2V5cz48a2V5IGFwcD0iRU4iIGRiLWlkPSJmZjJwdzJ0eGtmczI1YmV4dnds
eHc1dnEyemR4ZXZmOWVkcjIiIHRpbWVzdGFtcD0iMTcyODUwNTc1OCI+Njwva2V5PjwvZm9yZWln
bi1rZXlzPjxyZWYtdHlwZSBuYW1lPSJKb3VybmFsIEFydGljbGUiPjE3PC9yZWYtdHlwZT48Y29u
dHJpYnV0b3JzPjxhdXRob3JzPjxhdXRob3I+RmFpcmNsb3VnaCwgUy4gSi48L2F1dGhvcj48YXV0
aG9yPlJvd2xhbmRzLCBBLiBWLjwvYXV0aG9yPjxhdXRob3I+RGVsIFBvem8gQ3J1eiwgQi48L2F1
dGhvcj48YXV0aG9yPkNyb3R0aSwgTS48L2F1dGhvcj48YXV0aG9yPkZvd2VhdGhlciwgTC48L2F1
dGhvcj48YXV0aG9yPkdyYXZlcywgTC4gRS4gRi48L2F1dGhvcj48YXV0aG9yPkh1cnRlciwgTC48
L2F1dGhvcj48YXV0aG9yPkpvbmVzLCBPLjwvYXV0aG9yPjxhdXRob3I+TWFjRG9uYWxkLCBNLjwv
YXV0aG9yPjxhdXRob3I+TWNDYW5uLCBELiBBLjwvYXV0aG9yPjxhdXRob3I+TWlsbGVyLCBDLjwv
YXV0aG9yPjxhdXRob3I+Tm9vbmFuLCBSLiBKLjwvYXV0aG9yPjxhdXRob3I+T3dlbiwgTS4gQi48
L2F1dGhvcj48YXV0aG9yPlJ1ZGQsIEouIFIuPC9hdXRob3I+PGF1dGhvcj5UYXlsb3IsIFMuIEwu
PC9hdXRob3I+PGF1dGhvcj5UeWxlciwgUi48L2F1dGhvcj48YXV0aG9yPkJvZGR5LCBMLiBNLjwv
YXV0aG9yPjwvYXV0aG9ycz48L2NvbnRyaWJ1dG9ycz48YXV0aC1hZGRyZXNzPk1vdmVtZW50IEJl
aGF2aW91cnMsIE51dHJpdGlvbiwgSGVhbHRoLCAmYW1wOyBXZWxsYmVpbmcgUmVzZWFyY2ggR3Jv
dXAsIGFuZCBEZXBhcnRtZW50IG9mIFNwb3J0ICZhbXA7IFBoeXNpY2FsIEFjdGl2aXR5LCBFZGdl
IEhpbGwgVW5pdmVyc2l0eSwgT3Jtc2tpcmssIFVLLiYjeEQ7RGlhYmV0ZXMgUmVzZWFyY2ggQ2Vu
dHJlLCBMZWljZXN0ZXIgR2VuZXJhbCBIb3NwaXRhbCwgVW5pdmVyc2l0eSBvZiBMZWljZXN0ZXIs
IExlaWNlc3RlciwgVUsuJiN4RDtOYXRpb25hbCBJbnN0aXR1dGUgZm9yIEhlYWx0aCBSZXNlYXJj
aCAoTklIUikgTGVpY2VzdGVyIEJpb21lZGljYWwgUmVzZWFyY2ggQ2VudHJlIChCUkMpLCBVbml2
ZXJzaXR5IEhvc3BpdGFscyBvZiBMZWljZXN0ZXIgTkhTIFRydXN0IGFuZCB0aGUgVW5pdmVyc2l0
eSBvZiBMZWljZXN0ZXIsIExlaWNlc3RlciwgVUsuJiN4RDtGYWN1bHR5IG9mIEVkdWNhdGlvbiwg
VW5pdmVyc2l0eSBvZiBDYWRpeiwgQ2FkaXosIFNwYWluLiYjeEQ7QmlvbWVkaWNhbCBSZXNlYXJj
aCBhbmQgSW5ub3ZhdGlvbiBJbnN0aXR1dGUgb2YgQ2FkaXogKElNaUJJQ0EpIFJlc2FyY2ggVW5p
dCwgUHVlcnRhIGRlbCBNYXIgVW5pdmVyc2l0eSBIb3NwaXRhbCwgVW5pdmVyc2l0eSBvZiBDYWRp
eiwgQ2FkaXosIFNwYWluLiYjeEQ7RGVwYXJ0bWVudCBvZiBTcG9ydHMgU2NpZW5jZSBhbmQgQ2xp
bmljYWwgQmlvbWVjaGFuaWNzLCBDZW50cmUgZm9yIEFjdGl2ZSBhbmQgSGVhbHRoeSBBZ2Vpbmcs
IFVuaXZlcnNpdHkgb2YgU291dGhlcm4gRGVubWFyaywgT2RlbnNlLCBEZW5tYXJrLiYjeEQ7UmVz
ZWFyY2ggQ2VudHJlIGZvciBTcG9ydCwgRXhlcmNpc2UsIGFuZCBMaWZlIFNjaWVuY2VzLCBDb3Zl
bnRyeSBVbml2ZXJzaXR5LCBDb3ZlbnRyeSwgVUsuJiN4RDtUaGUgUGh5c2ljYWwgQWN0aXZpdHkg
RXhjaGFuZ2UsIFJlc2VhcmNoIEluc3RpdHV0ZSBvZiBTcG9ydCBhbmQgRXhlcmNpc2UgU2NpZW5j
ZXMsIExpdmVycG9vbCBKb2huIE1vb3JlcyBVbml2ZXJzaXR5LCBMaXZlcnBvb2wsIFVLLiYjeEQ7
RmFjdWx0eSBvZiBIZWFsdGggYW5kIFdlbGxiZWluZywgVW5pdmVyc2l0eSBvZiBCb2x0b24sIEJv
bHRvbiwgVUsuJiN4RDtEZXBhcnRtZW50IG9mIEFwcGxpZWQgSGVhbHRoIGFuZCBTb2NpYWwgQ2Fy
ZSBhbmQgU29jaWFsIFdvcmssIEZhY3VsdHkgb2YgSGVhbHRoLCBTb2NpYWwgQ2FyZSBhbmQgTWVk
aWNpbmUsIEVkZ2UgSGlsbCBVbml2ZXJzaXR5LCBPcm1za2lyaywgVUsuJiN4RDtOb3J3ZWdpYW4g
U2Nob29sIG9mIFNwb3J0IFNjaWVuY2VzLCBPc2xvLCBOb3J3YXkuJiN4RDtUaGUgUGh5c2ljYWwg
QWN0aXZpdHkgRXhjaGFuZ2UsIFJlc2VhcmNoIEluc3RpdHV0ZSBvZiBTcG9ydCBhbmQgRXhlcmNp
c2UgU2NpZW5jZXMsIExpdmVycG9vbCBKb2huIE1vb3JlcyBVbml2ZXJzaXR5LCBMaXZlcnBvb2ws
IFVLLiBMLk0uQm9kZHlAbGptdS5hYy51ay48L2F1dGgtYWRkcmVzcz48dGl0bGVzPjx0aXRsZT5S
ZWZlcmVuY2UgdmFsdWVzIGZvciB3cmlzdC13b3JuIGFjY2VsZXJvbWV0ZXIgcGh5c2ljYWwgYWN0
aXZpdHkgbWV0cmljcyBpbiBFbmdsYW5kIGNoaWxkcmVuIGFuZCBhZG9sZXNjZW50czwvdGl0bGU+
PHNlY29uZGFyeS10aXRsZT5JbnQgSiBCZWhhdiBOdXRyIFBoeXMgQWN0PC9zZWNvbmRhcnktdGl0
bGU+PC90aXRsZXM+PHBlcmlvZGljYWw+PGZ1bGwtdGl0bGU+SW50IEogQmVoYXYgTnV0ciBQaHlz
IEFjdDwvZnVsbC10aXRsZT48L3BlcmlvZGljYWw+PHBhZ2VzPjM1PC9wYWdlcz48dm9sdW1lPjIw
PC92b2x1bWU+PG51bWJlcj4xPC9udW1iZXI+PGVkaXRpb24+MjAyMzAzMjU8L2VkaXRpb24+PGtl
eXdvcmRzPjxrZXl3b3JkPkh1bWFuczwva2V5d29yZD48a2V5d29yZD5NYWxlPC9rZXl3b3JkPjxr
ZXl3b3JkPkFkb2xlc2NlbnQ8L2tleXdvcmQ+PGtleXdvcmQ+RmVtYWxlPC9rZXl3b3JkPjxrZXl3
b3JkPkNoaWxkPC9rZXl3b3JkPjxrZXl3b3JkPipXcmlzdDwva2V5d29yZD48a2V5d29yZD4qQWNj
ZWxlcm9tZXRyeTwva2V5d29yZD48a2V5d29yZD5SZWZlcmVuY2UgVmFsdWVzPC9rZXl3b3JkPjxr
ZXl3b3JkPkJlbmNobWFya2luZzwva2V5d29yZD48a2V5d29yZD5FeGVyY2lzZTwva2V5d29yZD48
a2V5d29yZD5FbmdsYW5kPC9rZXl3b3JkPjxrZXl3b3JkPkF2ZXJhZ2UgYWNjZWxlcmF0aW9uPC9r
ZXl3b3JkPjxrZXl3b3JkPkVubW88L2tleXdvcmQ+PGtleXdvcmQ+SW50ZW5zaXR5IGdyYWRpZW50
PC9rZXl3b3JkPjxrZXl3b3JkPk1hZDwva2V5d29yZD48a2V5d29yZD5NdnBhPC9rZXl3b3JkPjxr
ZXl3b3JkPk1YIG1ldHJpY3M8L2tleXdvcmQ+PGtleXdvcmQ+UmF3IGRhdGE8L2tleXdvcmQ+PGtl
eXdvcmQ+WW91dGg8L2tleXdvcmQ+PC9rZXl3b3Jkcz48ZGF0ZXM+PHllYXI+MjAyMzwveWVhcj48
cHViLWRhdGVzPjxkYXRlPk1hciAyNTwvZGF0ZT48L3B1Yi1kYXRlcz48L2RhdGVzPjxpc2JuPjE0
NzktNTg2OCAoRWxlY3Ryb25pYykmI3hEOzE0NzktNTg2OCAoTGlua2luZyk8L2lzYm4+PGFjY2Vz
c2lvbi1udW0+MzY5NjQ1OTc8L2FjY2Vzc2lvbi1udW0+PHVybHM+PHJlbGF0ZWQtdXJscz48dXJs
Pmh0dHBzOi8vd3d3Lm5jYmkubmxtLm5paC5nb3YvcHVibWVkLzM2OTY0NTk3PC91cmw+PC9yZWxh
dGVkLXVybHM+PC91cmxzPjxjdXN0b20xPlRoZSBhdXRob3JzIGRlY2xhcmUgdGhhdCB0aGV5IGhh
dmUgbm8gY29tcGV0aW5nIGludGVyZXN0cy48L2N1c3RvbTE+PGN1c3RvbTI+UE1DMTAwMzk1NjU8
L2N1c3RvbTI+PGVsZWN0cm9uaWMtcmVzb3VyY2UtbnVtPjEwLjExODYvczEyOTY2LTAyMy0wMTQz
NS16PC9lbGVjdHJvbmljLXJlc291cmNlLW51bT48cmVtb3RlLWRhdGFiYXNlLW5hbWU+TWVkbGlu
ZTwvcmVtb3RlLWRhdGFiYXNlLW5hbWU+PHJlbW90ZS1kYXRhYmFzZS1wcm92aWRlcj5OTE08L3Jl
bW90ZS1kYXRhYmFzZS1wcm92aWRlcj48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Pr="006D41B8">
        <w:rPr>
          <w:rFonts w:ascii="Times New Roman" w:hAnsi="Times New Roman" w:cs="Times New Roman"/>
          <w:noProof/>
          <w:vertAlign w:val="superscript"/>
        </w:rPr>
        <w:t>16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14:paraId="5E78834C" w14:textId="77777777" w:rsidR="00E80D62" w:rsidRDefault="00E80D62">
      <w:pPr>
        <w:rPr>
          <w:rFonts w:ascii="Times New Roman" w:hAnsi="Times New Roman" w:cs="Times New Roman"/>
          <w:sz w:val="22"/>
          <w:szCs w:val="22"/>
        </w:rPr>
      </w:pPr>
    </w:p>
    <w:p w14:paraId="6F86837B" w14:textId="77777777" w:rsidR="00E80D62" w:rsidRDefault="00E80D62">
      <w:pPr>
        <w:rPr>
          <w:rFonts w:ascii="Times New Roman" w:hAnsi="Times New Roman" w:cs="Times New Roman"/>
          <w:sz w:val="22"/>
          <w:szCs w:val="22"/>
        </w:rPr>
      </w:pPr>
    </w:p>
    <w:p w14:paraId="38BB0FD2" w14:textId="28FE57F1" w:rsidR="00E80D62" w:rsidRDefault="00E80D62">
      <w:pPr>
        <w:rPr>
          <w:rFonts w:ascii="Times New Roman" w:hAnsi="Times New Roman" w:cs="Times New Roman"/>
          <w:sz w:val="22"/>
          <w:szCs w:val="22"/>
        </w:rPr>
      </w:pPr>
      <w:r w:rsidRPr="00E80D62">
        <w:rPr>
          <w:rFonts w:ascii="Times New Roman" w:hAnsi="Times New Roman" w:cs="Times New Roman"/>
          <w:sz w:val="22"/>
          <w:szCs w:val="22"/>
        </w:rPr>
        <w:drawing>
          <wp:inline distT="0" distB="0" distL="0" distR="0" wp14:anchorId="40808EA5" wp14:editId="6B4605D9">
            <wp:extent cx="6971669" cy="4653280"/>
            <wp:effectExtent l="0" t="0" r="635" b="0"/>
            <wp:docPr id="551260632" name="Picture 1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1260632" name="Picture 1" descr="A collage of graph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029565" cy="4691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315D5E" w14:textId="77777777" w:rsidR="00E80D62" w:rsidRDefault="00E80D62">
      <w:pPr>
        <w:rPr>
          <w:rFonts w:ascii="Times New Roman" w:hAnsi="Times New Roman" w:cs="Times New Roman"/>
          <w:sz w:val="22"/>
          <w:szCs w:val="22"/>
        </w:rPr>
      </w:pPr>
    </w:p>
    <w:p w14:paraId="664865F2" w14:textId="785B3643" w:rsidR="00E80D62" w:rsidRPr="00E80D62" w:rsidRDefault="00E80D62" w:rsidP="00E80D62">
      <w:pPr>
        <w:spacing w:line="360" w:lineRule="auto"/>
        <w:jc w:val="both"/>
        <w:rPr>
          <w:rFonts w:ascii="Times New Roman" w:hAnsi="Times New Roman" w:cs="Times New Roman"/>
        </w:rPr>
      </w:pPr>
      <w:r w:rsidRPr="00EF7175">
        <w:rPr>
          <w:rFonts w:ascii="Times New Roman" w:hAnsi="Times New Roman" w:cs="Times New Roman"/>
        </w:rPr>
        <w:t xml:space="preserve">Figure 2a-d. Relationships between </w:t>
      </w:r>
      <w:r>
        <w:rPr>
          <w:rFonts w:ascii="Times New Roman" w:hAnsi="Times New Roman" w:cs="Times New Roman"/>
        </w:rPr>
        <w:t>end running speed</w:t>
      </w:r>
      <w:r w:rsidRPr="00EF7175">
        <w:rPr>
          <w:rFonts w:ascii="Times New Roman" w:hAnsi="Times New Roman" w:cs="Times New Roman"/>
        </w:rPr>
        <w:t xml:space="preserve"> and CRF status with average acceleration and intensity gradient. </w:t>
      </w:r>
      <w:r>
        <w:rPr>
          <w:rFonts w:ascii="Times New Roman" w:hAnsi="Times New Roman" w:cs="Times New Roman"/>
        </w:rPr>
        <w:t>The red, blue and green dashed lines represent the previously published reference values for the 25</w:t>
      </w:r>
      <w:r w:rsidRPr="00B47802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>, 50</w:t>
      </w:r>
      <w:r w:rsidRPr="00B47802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and 95</w:t>
      </w:r>
      <w:r w:rsidRPr="00B47802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centiles respectively for average acceleration (A, B) and intensity gradient (</w:t>
      </w:r>
      <w:proofErr w:type="gramStart"/>
      <w:r>
        <w:rPr>
          <w:rFonts w:ascii="Times New Roman" w:hAnsi="Times New Roman" w:cs="Times New Roman"/>
        </w:rPr>
        <w:t>C,D</w:t>
      </w:r>
      <w:proofErr w:type="gramEnd"/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fldChar w:fldCharType="begin">
          <w:fldData xml:space="preserve">PEVuZE5vdGU+PENpdGU+PEF1dGhvcj5GYWlyY2xvdWdoPC9BdXRob3I+PFllYXI+MjAyMzwvWWVh
cj48UmVjTnVtPjY8L1JlY051bT48RGlzcGxheVRleHQ+PHN0eWxlIGZhY2U9InN1cGVyc2NyaXB0
Ij4xNjwvc3R5bGU+PC9EaXNwbGF5VGV4dD48cmVjb3JkPjxyZWMtbnVtYmVyPjY8L3JlYy1udW1i
ZXI+PGZvcmVpZ24ta2V5cz48a2V5IGFwcD0iRU4iIGRiLWlkPSJmZjJwdzJ0eGtmczI1YmV4dnds
eHc1dnEyemR4ZXZmOWVkcjIiIHRpbWVzdGFtcD0iMTcyODUwNTc1OCI+Njwva2V5PjwvZm9yZWln
bi1rZXlzPjxyZWYtdHlwZSBuYW1lPSJKb3VybmFsIEFydGljbGUiPjE3PC9yZWYtdHlwZT48Y29u
dHJpYnV0b3JzPjxhdXRob3JzPjxhdXRob3I+RmFpcmNsb3VnaCwgUy4gSi48L2F1dGhvcj48YXV0
aG9yPlJvd2xhbmRzLCBBLiBWLjwvYXV0aG9yPjxhdXRob3I+RGVsIFBvem8gQ3J1eiwgQi48L2F1
dGhvcj48YXV0aG9yPkNyb3R0aSwgTS48L2F1dGhvcj48YXV0aG9yPkZvd2VhdGhlciwgTC48L2F1
dGhvcj48YXV0aG9yPkdyYXZlcywgTC4gRS4gRi48L2F1dGhvcj48YXV0aG9yPkh1cnRlciwgTC48
L2F1dGhvcj48YXV0aG9yPkpvbmVzLCBPLjwvYXV0aG9yPjxhdXRob3I+TWFjRG9uYWxkLCBNLjwv
YXV0aG9yPjxhdXRob3I+TWNDYW5uLCBELiBBLjwvYXV0aG9yPjxhdXRob3I+TWlsbGVyLCBDLjwv
YXV0aG9yPjxhdXRob3I+Tm9vbmFuLCBSLiBKLjwvYXV0aG9yPjxhdXRob3I+T3dlbiwgTS4gQi48
L2F1dGhvcj48YXV0aG9yPlJ1ZGQsIEouIFIuPC9hdXRob3I+PGF1dGhvcj5UYXlsb3IsIFMuIEwu
PC9hdXRob3I+PGF1dGhvcj5UeWxlciwgUi48L2F1dGhvcj48YXV0aG9yPkJvZGR5LCBMLiBNLjwv
YXV0aG9yPjwvYXV0aG9ycz48L2NvbnRyaWJ1dG9ycz48YXV0aC1hZGRyZXNzPk1vdmVtZW50IEJl
aGF2aW91cnMsIE51dHJpdGlvbiwgSGVhbHRoLCAmYW1wOyBXZWxsYmVpbmcgUmVzZWFyY2ggR3Jv
dXAsIGFuZCBEZXBhcnRtZW50IG9mIFNwb3J0ICZhbXA7IFBoeXNpY2FsIEFjdGl2aXR5LCBFZGdl
IEhpbGwgVW5pdmVyc2l0eSwgT3Jtc2tpcmssIFVLLiYjeEQ7RGlhYmV0ZXMgUmVzZWFyY2ggQ2Vu
dHJlLCBMZWljZXN0ZXIgR2VuZXJhbCBIb3NwaXRhbCwgVW5pdmVyc2l0eSBvZiBMZWljZXN0ZXIs
IExlaWNlc3RlciwgVUsuJiN4RDtOYXRpb25hbCBJbnN0aXR1dGUgZm9yIEhlYWx0aCBSZXNlYXJj
aCAoTklIUikgTGVpY2VzdGVyIEJpb21lZGljYWwgUmVzZWFyY2ggQ2VudHJlIChCUkMpLCBVbml2
ZXJzaXR5IEhvc3BpdGFscyBvZiBMZWljZXN0ZXIgTkhTIFRydXN0IGFuZCB0aGUgVW5pdmVyc2l0
eSBvZiBMZWljZXN0ZXIsIExlaWNlc3RlciwgVUsuJiN4RDtGYWN1bHR5IG9mIEVkdWNhdGlvbiwg
VW5pdmVyc2l0eSBvZiBDYWRpeiwgQ2FkaXosIFNwYWluLiYjeEQ7QmlvbWVkaWNhbCBSZXNlYXJj
aCBhbmQgSW5ub3ZhdGlvbiBJbnN0aXR1dGUgb2YgQ2FkaXogKElNaUJJQ0EpIFJlc2FyY2ggVW5p
dCwgUHVlcnRhIGRlbCBNYXIgVW5pdmVyc2l0eSBIb3NwaXRhbCwgVW5pdmVyc2l0eSBvZiBDYWRp
eiwgQ2FkaXosIFNwYWluLiYjeEQ7RGVwYXJ0bWVudCBvZiBTcG9ydHMgU2NpZW5jZSBhbmQgQ2xp
bmljYWwgQmlvbWVjaGFuaWNzLCBDZW50cmUgZm9yIEFjdGl2ZSBhbmQgSGVhbHRoeSBBZ2Vpbmcs
IFVuaXZlcnNpdHkgb2YgU291dGhlcm4gRGVubWFyaywgT2RlbnNlLCBEZW5tYXJrLiYjeEQ7UmVz
ZWFyY2ggQ2VudHJlIGZvciBTcG9ydCwgRXhlcmNpc2UsIGFuZCBMaWZlIFNjaWVuY2VzLCBDb3Zl
bnRyeSBVbml2ZXJzaXR5LCBDb3ZlbnRyeSwgVUsuJiN4RDtUaGUgUGh5c2ljYWwgQWN0aXZpdHkg
RXhjaGFuZ2UsIFJlc2VhcmNoIEluc3RpdHV0ZSBvZiBTcG9ydCBhbmQgRXhlcmNpc2UgU2NpZW5j
ZXMsIExpdmVycG9vbCBKb2huIE1vb3JlcyBVbml2ZXJzaXR5LCBMaXZlcnBvb2wsIFVLLiYjeEQ7
RmFjdWx0eSBvZiBIZWFsdGggYW5kIFdlbGxiZWluZywgVW5pdmVyc2l0eSBvZiBCb2x0b24sIEJv
bHRvbiwgVUsuJiN4RDtEZXBhcnRtZW50IG9mIEFwcGxpZWQgSGVhbHRoIGFuZCBTb2NpYWwgQ2Fy
ZSBhbmQgU29jaWFsIFdvcmssIEZhY3VsdHkgb2YgSGVhbHRoLCBTb2NpYWwgQ2FyZSBhbmQgTWVk
aWNpbmUsIEVkZ2UgSGlsbCBVbml2ZXJzaXR5LCBPcm1za2lyaywgVUsuJiN4RDtOb3J3ZWdpYW4g
U2Nob29sIG9mIFNwb3J0IFNjaWVuY2VzLCBPc2xvLCBOb3J3YXkuJiN4RDtUaGUgUGh5c2ljYWwg
QWN0aXZpdHkgRXhjaGFuZ2UsIFJlc2VhcmNoIEluc3RpdHV0ZSBvZiBTcG9ydCBhbmQgRXhlcmNp
c2UgU2NpZW5jZXMsIExpdmVycG9vbCBKb2huIE1vb3JlcyBVbml2ZXJzaXR5LCBMaXZlcnBvb2ws
IFVLLiBMLk0uQm9kZHlAbGptdS5hYy51ay48L2F1dGgtYWRkcmVzcz48dGl0bGVzPjx0aXRsZT5S
ZWZlcmVuY2UgdmFsdWVzIGZvciB3cmlzdC13b3JuIGFjY2VsZXJvbWV0ZXIgcGh5c2ljYWwgYWN0
aXZpdHkgbWV0cmljcyBpbiBFbmdsYW5kIGNoaWxkcmVuIGFuZCBhZG9sZXNjZW50czwvdGl0bGU+
PHNlY29uZGFyeS10aXRsZT5JbnQgSiBCZWhhdiBOdXRyIFBoeXMgQWN0PC9zZWNvbmRhcnktdGl0
bGU+PC90aXRsZXM+PHBlcmlvZGljYWw+PGZ1bGwtdGl0bGU+SW50IEogQmVoYXYgTnV0ciBQaHlz
IEFjdDwvZnVsbC10aXRsZT48L3BlcmlvZGljYWw+PHBhZ2VzPjM1PC9wYWdlcz48dm9sdW1lPjIw
PC92b2x1bWU+PG51bWJlcj4xPC9udW1iZXI+PGVkaXRpb24+MjAyMzAzMjU8L2VkaXRpb24+PGtl
eXdvcmRzPjxrZXl3b3JkPkh1bWFuczwva2V5d29yZD48a2V5d29yZD5NYWxlPC9rZXl3b3JkPjxr
ZXl3b3JkPkFkb2xlc2NlbnQ8L2tleXdvcmQ+PGtleXdvcmQ+RmVtYWxlPC9rZXl3b3JkPjxrZXl3
b3JkPkNoaWxkPC9rZXl3b3JkPjxrZXl3b3JkPipXcmlzdDwva2V5d29yZD48a2V5d29yZD4qQWNj
ZWxlcm9tZXRyeTwva2V5d29yZD48a2V5d29yZD5SZWZlcmVuY2UgVmFsdWVzPC9rZXl3b3JkPjxr
ZXl3b3JkPkJlbmNobWFya2luZzwva2V5d29yZD48a2V5d29yZD5FeGVyY2lzZTwva2V5d29yZD48
a2V5d29yZD5FbmdsYW5kPC9rZXl3b3JkPjxrZXl3b3JkPkF2ZXJhZ2UgYWNjZWxlcmF0aW9uPC9r
ZXl3b3JkPjxrZXl3b3JkPkVubW88L2tleXdvcmQ+PGtleXdvcmQ+SW50ZW5zaXR5IGdyYWRpZW50
PC9rZXl3b3JkPjxrZXl3b3JkPk1hZDwva2V5d29yZD48a2V5d29yZD5NdnBhPC9rZXl3b3JkPjxr
ZXl3b3JkPk1YIG1ldHJpY3M8L2tleXdvcmQ+PGtleXdvcmQ+UmF3IGRhdGE8L2tleXdvcmQ+PGtl
eXdvcmQ+WW91dGg8L2tleXdvcmQ+PC9rZXl3b3Jkcz48ZGF0ZXM+PHllYXI+MjAyMzwveWVhcj48
cHViLWRhdGVzPjxkYXRlPk1hciAyNTwvZGF0ZT48L3B1Yi1kYXRlcz48L2RhdGVzPjxpc2JuPjE0
NzktNTg2OCAoRWxlY3Ryb25pYykmI3hEOzE0NzktNTg2OCAoTGlua2luZyk8L2lzYm4+PGFjY2Vz
c2lvbi1udW0+MzY5NjQ1OTc8L2FjY2Vzc2lvbi1udW0+PHVybHM+PHJlbGF0ZWQtdXJscz48dXJs
Pmh0dHBzOi8vd3d3Lm5jYmkubmxtLm5paC5nb3YvcHVibWVkLzM2OTY0NTk3PC91cmw+PC9yZWxh
dGVkLXVybHM+PC91cmxzPjxjdXN0b20xPlRoZSBhdXRob3JzIGRlY2xhcmUgdGhhdCB0aGV5IGhh
dmUgbm8gY29tcGV0aW5nIGludGVyZXN0cy48L2N1c3RvbTE+PGN1c3RvbTI+UE1DMTAwMzk1NjU8
L2N1c3RvbTI+PGVsZWN0cm9uaWMtcmVzb3VyY2UtbnVtPjEwLjExODYvczEyOTY2LTAyMy0wMTQz
NS16PC9lbGVjdHJvbmljLXJlc291cmNlLW51bT48cmVtb3RlLWRhdGFiYXNlLW5hbWU+TWVkbGlu
ZTwvcmVtb3RlLWRhdGFiYXNlLW5hbWU+PHJlbW90ZS1kYXRhYmFzZS1wcm92aWRlcj5OTE08L3Jl
bW90ZS1kYXRhYmFzZS1wcm92aWRlcj48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GYWlyY2xvdWdoPC9BdXRob3I+PFllYXI+MjAyMzwvWWVh
cj48UmVjTnVtPjY8L1JlY051bT48RGlzcGxheVRleHQ+PHN0eWxlIGZhY2U9InN1cGVyc2NyaXB0
Ij4xNjwvc3R5bGU+PC9EaXNwbGF5VGV4dD48cmVjb3JkPjxyZWMtbnVtYmVyPjY8L3JlYy1udW1i
ZXI+PGZvcmVpZ24ta2V5cz48a2V5IGFwcD0iRU4iIGRiLWlkPSJmZjJwdzJ0eGtmczI1YmV4dnds
eHc1dnEyemR4ZXZmOWVkcjIiIHRpbWVzdGFtcD0iMTcyODUwNTc1OCI+Njwva2V5PjwvZm9yZWln
bi1rZXlzPjxyZWYtdHlwZSBuYW1lPSJKb3VybmFsIEFydGljbGUiPjE3PC9yZWYtdHlwZT48Y29u
dHJpYnV0b3JzPjxhdXRob3JzPjxhdXRob3I+RmFpcmNsb3VnaCwgUy4gSi48L2F1dGhvcj48YXV0
aG9yPlJvd2xhbmRzLCBBLiBWLjwvYXV0aG9yPjxhdXRob3I+RGVsIFBvem8gQ3J1eiwgQi48L2F1
dGhvcj48YXV0aG9yPkNyb3R0aSwgTS48L2F1dGhvcj48YXV0aG9yPkZvd2VhdGhlciwgTC48L2F1
dGhvcj48YXV0aG9yPkdyYXZlcywgTC4gRS4gRi48L2F1dGhvcj48YXV0aG9yPkh1cnRlciwgTC48
L2F1dGhvcj48YXV0aG9yPkpvbmVzLCBPLjwvYXV0aG9yPjxhdXRob3I+TWFjRG9uYWxkLCBNLjwv
YXV0aG9yPjxhdXRob3I+TWNDYW5uLCBELiBBLjwvYXV0aG9yPjxhdXRob3I+TWlsbGVyLCBDLjwv
YXV0aG9yPjxhdXRob3I+Tm9vbmFuLCBSLiBKLjwvYXV0aG9yPjxhdXRob3I+T3dlbiwgTS4gQi48
L2F1dGhvcj48YXV0aG9yPlJ1ZGQsIEouIFIuPC9hdXRob3I+PGF1dGhvcj5UYXlsb3IsIFMuIEwu
PC9hdXRob3I+PGF1dGhvcj5UeWxlciwgUi48L2F1dGhvcj48YXV0aG9yPkJvZGR5LCBMLiBNLjwv
YXV0aG9yPjwvYXV0aG9ycz48L2NvbnRyaWJ1dG9ycz48YXV0aC1hZGRyZXNzPk1vdmVtZW50IEJl
aGF2aW91cnMsIE51dHJpdGlvbiwgSGVhbHRoLCAmYW1wOyBXZWxsYmVpbmcgUmVzZWFyY2ggR3Jv
dXAsIGFuZCBEZXBhcnRtZW50IG9mIFNwb3J0ICZhbXA7IFBoeXNpY2FsIEFjdGl2aXR5LCBFZGdl
IEhpbGwgVW5pdmVyc2l0eSwgT3Jtc2tpcmssIFVLLiYjeEQ7RGlhYmV0ZXMgUmVzZWFyY2ggQ2Vu
dHJlLCBMZWljZXN0ZXIgR2VuZXJhbCBIb3NwaXRhbCwgVW5pdmVyc2l0eSBvZiBMZWljZXN0ZXIs
IExlaWNlc3RlciwgVUsuJiN4RDtOYXRpb25hbCBJbnN0aXR1dGUgZm9yIEhlYWx0aCBSZXNlYXJj
aCAoTklIUikgTGVpY2VzdGVyIEJpb21lZGljYWwgUmVzZWFyY2ggQ2VudHJlIChCUkMpLCBVbml2
ZXJzaXR5IEhvc3BpdGFscyBvZiBMZWljZXN0ZXIgTkhTIFRydXN0IGFuZCB0aGUgVW5pdmVyc2l0
eSBvZiBMZWljZXN0ZXIsIExlaWNlc3RlciwgVUsuJiN4RDtGYWN1bHR5IG9mIEVkdWNhdGlvbiwg
VW5pdmVyc2l0eSBvZiBDYWRpeiwgQ2FkaXosIFNwYWluLiYjeEQ7QmlvbWVkaWNhbCBSZXNlYXJj
aCBhbmQgSW5ub3ZhdGlvbiBJbnN0aXR1dGUgb2YgQ2FkaXogKElNaUJJQ0EpIFJlc2FyY2ggVW5p
dCwgUHVlcnRhIGRlbCBNYXIgVW5pdmVyc2l0eSBIb3NwaXRhbCwgVW5pdmVyc2l0eSBvZiBDYWRp
eiwgQ2FkaXosIFNwYWluLiYjeEQ7RGVwYXJ0bWVudCBvZiBTcG9ydHMgU2NpZW5jZSBhbmQgQ2xp
bmljYWwgQmlvbWVjaGFuaWNzLCBDZW50cmUgZm9yIEFjdGl2ZSBhbmQgSGVhbHRoeSBBZ2Vpbmcs
IFVuaXZlcnNpdHkgb2YgU291dGhlcm4gRGVubWFyaywgT2RlbnNlLCBEZW5tYXJrLiYjeEQ7UmVz
ZWFyY2ggQ2VudHJlIGZvciBTcG9ydCwgRXhlcmNpc2UsIGFuZCBMaWZlIFNjaWVuY2VzLCBDb3Zl
bnRyeSBVbml2ZXJzaXR5LCBDb3ZlbnRyeSwgVUsuJiN4RDtUaGUgUGh5c2ljYWwgQWN0aXZpdHkg
RXhjaGFuZ2UsIFJlc2VhcmNoIEluc3RpdHV0ZSBvZiBTcG9ydCBhbmQgRXhlcmNpc2UgU2NpZW5j
ZXMsIExpdmVycG9vbCBKb2huIE1vb3JlcyBVbml2ZXJzaXR5LCBMaXZlcnBvb2wsIFVLLiYjeEQ7
RmFjdWx0eSBvZiBIZWFsdGggYW5kIFdlbGxiZWluZywgVW5pdmVyc2l0eSBvZiBCb2x0b24sIEJv
bHRvbiwgVUsuJiN4RDtEZXBhcnRtZW50IG9mIEFwcGxpZWQgSGVhbHRoIGFuZCBTb2NpYWwgQ2Fy
ZSBhbmQgU29jaWFsIFdvcmssIEZhY3VsdHkgb2YgSGVhbHRoLCBTb2NpYWwgQ2FyZSBhbmQgTWVk
aWNpbmUsIEVkZ2UgSGlsbCBVbml2ZXJzaXR5LCBPcm1za2lyaywgVUsuJiN4RDtOb3J3ZWdpYW4g
U2Nob29sIG9mIFNwb3J0IFNjaWVuY2VzLCBPc2xvLCBOb3J3YXkuJiN4RDtUaGUgUGh5c2ljYWwg
QWN0aXZpdHkgRXhjaGFuZ2UsIFJlc2VhcmNoIEluc3RpdHV0ZSBvZiBTcG9ydCBhbmQgRXhlcmNp
c2UgU2NpZW5jZXMsIExpdmVycG9vbCBKb2huIE1vb3JlcyBVbml2ZXJzaXR5LCBMaXZlcnBvb2ws
IFVLLiBMLk0uQm9kZHlAbGptdS5hYy51ay48L2F1dGgtYWRkcmVzcz48dGl0bGVzPjx0aXRsZT5S
ZWZlcmVuY2UgdmFsdWVzIGZvciB3cmlzdC13b3JuIGFjY2VsZXJvbWV0ZXIgcGh5c2ljYWwgYWN0
aXZpdHkgbWV0cmljcyBpbiBFbmdsYW5kIGNoaWxkcmVuIGFuZCBhZG9sZXNjZW50czwvdGl0bGU+
PHNlY29uZGFyeS10aXRsZT5JbnQgSiBCZWhhdiBOdXRyIFBoeXMgQWN0PC9zZWNvbmRhcnktdGl0
bGU+PC90aXRsZXM+PHBlcmlvZGljYWw+PGZ1bGwtdGl0bGU+SW50IEogQmVoYXYgTnV0ciBQaHlz
IEFjdDwvZnVsbC10aXRsZT48L3BlcmlvZGljYWw+PHBhZ2VzPjM1PC9wYWdlcz48dm9sdW1lPjIw
PC92b2x1bWU+PG51bWJlcj4xPC9udW1iZXI+PGVkaXRpb24+MjAyMzAzMjU8L2VkaXRpb24+PGtl
eXdvcmRzPjxrZXl3b3JkPkh1bWFuczwva2V5d29yZD48a2V5d29yZD5NYWxlPC9rZXl3b3JkPjxr
ZXl3b3JkPkFkb2xlc2NlbnQ8L2tleXdvcmQ+PGtleXdvcmQ+RmVtYWxlPC9rZXl3b3JkPjxrZXl3
b3JkPkNoaWxkPC9rZXl3b3JkPjxrZXl3b3JkPipXcmlzdDwva2V5d29yZD48a2V5d29yZD4qQWNj
ZWxlcm9tZXRyeTwva2V5d29yZD48a2V5d29yZD5SZWZlcmVuY2UgVmFsdWVzPC9rZXl3b3JkPjxr
ZXl3b3JkPkJlbmNobWFya2luZzwva2V5d29yZD48a2V5d29yZD5FeGVyY2lzZTwva2V5d29yZD48
a2V5d29yZD5FbmdsYW5kPC9rZXl3b3JkPjxrZXl3b3JkPkF2ZXJhZ2UgYWNjZWxlcmF0aW9uPC9r
ZXl3b3JkPjxrZXl3b3JkPkVubW88L2tleXdvcmQ+PGtleXdvcmQ+SW50ZW5zaXR5IGdyYWRpZW50
PC9rZXl3b3JkPjxrZXl3b3JkPk1hZDwva2V5d29yZD48a2V5d29yZD5NdnBhPC9rZXl3b3JkPjxr
ZXl3b3JkPk1YIG1ldHJpY3M8L2tleXdvcmQ+PGtleXdvcmQ+UmF3IGRhdGE8L2tleXdvcmQ+PGtl
eXdvcmQ+WW91dGg8L2tleXdvcmQ+PC9rZXl3b3Jkcz48ZGF0ZXM+PHllYXI+MjAyMzwveWVhcj48
cHViLWRhdGVzPjxkYXRlPk1hciAyNTwvZGF0ZT48L3B1Yi1kYXRlcz48L2RhdGVzPjxpc2JuPjE0
NzktNTg2OCAoRWxlY3Ryb25pYykmI3hEOzE0NzktNTg2OCAoTGlua2luZyk8L2lzYm4+PGFjY2Vz
c2lvbi1udW0+MzY5NjQ1OTc8L2FjY2Vzc2lvbi1udW0+PHVybHM+PHJlbGF0ZWQtdXJscz48dXJs
Pmh0dHBzOi8vd3d3Lm5jYmkubmxtLm5paC5nb3YvcHVibWVkLzM2OTY0NTk3PC91cmw+PC9yZWxh
dGVkLXVybHM+PC91cmxzPjxjdXN0b20xPlRoZSBhdXRob3JzIGRlY2xhcmUgdGhhdCB0aGV5IGhh
dmUgbm8gY29tcGV0aW5nIGludGVyZXN0cy48L2N1c3RvbTE+PGN1c3RvbTI+UE1DMTAwMzk1NjU8
L2N1c3RvbTI+PGVsZWN0cm9uaWMtcmVzb3VyY2UtbnVtPjEwLjExODYvczEyOTY2LTAyMy0wMTQz
NS16PC9lbGVjdHJvbmljLXJlc291cmNlLW51bT48cmVtb3RlLWRhdGFiYXNlLW5hbWU+TWVkbGlu
ZTwvcmVtb3RlLWRhdGFiYXNlLW5hbWU+PHJlbW90ZS1kYXRhYmFzZS1wcm92aWRlcj5OTE08L3Jl
bW90ZS1kYXRhYmFzZS1wcm92aWRlcj48L3JlY29yZD48L0NpdGU+PC9FbmROb3RlPn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Pr="006D41B8">
        <w:rPr>
          <w:rFonts w:ascii="Times New Roman" w:hAnsi="Times New Roman" w:cs="Times New Roman"/>
          <w:noProof/>
          <w:vertAlign w:val="superscript"/>
        </w:rPr>
        <w:t>16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sectPr w:rsidR="00E80D62" w:rsidRPr="00E80D62" w:rsidSect="00E80D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D62"/>
    <w:rsid w:val="00067D35"/>
    <w:rsid w:val="000A1F7F"/>
    <w:rsid w:val="001274A7"/>
    <w:rsid w:val="00304066"/>
    <w:rsid w:val="0033532A"/>
    <w:rsid w:val="00415C9B"/>
    <w:rsid w:val="00421B45"/>
    <w:rsid w:val="00545018"/>
    <w:rsid w:val="00555343"/>
    <w:rsid w:val="00584CBF"/>
    <w:rsid w:val="00592B38"/>
    <w:rsid w:val="006176AF"/>
    <w:rsid w:val="006A2F7B"/>
    <w:rsid w:val="006B5603"/>
    <w:rsid w:val="0070227A"/>
    <w:rsid w:val="007108A6"/>
    <w:rsid w:val="00713352"/>
    <w:rsid w:val="007957B1"/>
    <w:rsid w:val="007B2B63"/>
    <w:rsid w:val="007D458A"/>
    <w:rsid w:val="007E298F"/>
    <w:rsid w:val="007F71E6"/>
    <w:rsid w:val="008758FA"/>
    <w:rsid w:val="008A5E44"/>
    <w:rsid w:val="009A2BFE"/>
    <w:rsid w:val="009D696B"/>
    <w:rsid w:val="009E26F9"/>
    <w:rsid w:val="00B1167A"/>
    <w:rsid w:val="00B16C88"/>
    <w:rsid w:val="00B57C35"/>
    <w:rsid w:val="00BB7551"/>
    <w:rsid w:val="00BC3654"/>
    <w:rsid w:val="00C374D9"/>
    <w:rsid w:val="00C50086"/>
    <w:rsid w:val="00C72254"/>
    <w:rsid w:val="00D43E70"/>
    <w:rsid w:val="00D82EF2"/>
    <w:rsid w:val="00DA0531"/>
    <w:rsid w:val="00DA4186"/>
    <w:rsid w:val="00DB2DFE"/>
    <w:rsid w:val="00E80D62"/>
    <w:rsid w:val="00EA4F92"/>
    <w:rsid w:val="00EC64AE"/>
    <w:rsid w:val="00F24B89"/>
    <w:rsid w:val="00F951D0"/>
    <w:rsid w:val="00FD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12DE0B"/>
  <w15:chartTrackingRefBased/>
  <w15:docId w15:val="{2C2BF19D-F049-5B47-96A3-EF7278A04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0D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D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D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D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D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D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D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D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D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D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D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D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D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D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D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D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D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D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0D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0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D6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0D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0D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0D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0D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0D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D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D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0D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dy, Lynne</dc:creator>
  <cp:keywords/>
  <dc:description/>
  <cp:lastModifiedBy>Boddy, Lynne</cp:lastModifiedBy>
  <cp:revision>1</cp:revision>
  <dcterms:created xsi:type="dcterms:W3CDTF">2025-03-26T12:22:00Z</dcterms:created>
  <dcterms:modified xsi:type="dcterms:W3CDTF">2025-03-26T12:26:00Z</dcterms:modified>
</cp:coreProperties>
</file>